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05090" w14:textId="5D1CBA20" w:rsidR="00C75871" w:rsidRPr="00272795" w:rsidRDefault="00D104C5" w:rsidP="00272795">
      <w:r w:rsidRPr="00D01C5D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70D6C6E9" wp14:editId="6BE46179">
                <wp:simplePos x="0" y="0"/>
                <wp:positionH relativeFrom="column">
                  <wp:posOffset>3517363</wp:posOffset>
                </wp:positionH>
                <wp:positionV relativeFrom="paragraph">
                  <wp:posOffset>253219</wp:posOffset>
                </wp:positionV>
                <wp:extent cx="2603500" cy="1225550"/>
                <wp:effectExtent l="0" t="0" r="25400" b="12700"/>
                <wp:wrapTight wrapText="bothSides">
                  <wp:wrapPolygon edited="0">
                    <wp:start x="0" y="0"/>
                    <wp:lineTo x="0" y="21488"/>
                    <wp:lineTo x="21653" y="21488"/>
                    <wp:lineTo x="21653" y="0"/>
                    <wp:lineTo x="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0" cy="122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25FE7" w14:textId="77777777" w:rsidR="00EB2DE8" w:rsidRDefault="00EB2DE8" w:rsidP="00CE2A06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eave box empty - For administration use only</w:t>
                            </w:r>
                          </w:p>
                          <w:p w14:paraId="73DD530D" w14:textId="77777777" w:rsidR="00D104C5" w:rsidRPr="00D104C5" w:rsidRDefault="00D104C5" w:rsidP="00D104C5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D104C5">
                              <w:rPr>
                                <w:rFonts w:ascii="Arial" w:hAnsi="Arial" w:cs="Arial"/>
                                <w:b/>
                              </w:rPr>
                              <w:t>Participant # _______________</w:t>
                            </w:r>
                          </w:p>
                          <w:p w14:paraId="5415CE19" w14:textId="35E43802" w:rsidR="00EB2DE8" w:rsidRPr="00D104C5" w:rsidRDefault="008F4BE7" w:rsidP="00D104C5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D104C5">
                              <w:rPr>
                                <w:rFonts w:ascii="Arial" w:hAnsi="Arial" w:cs="Arial"/>
                                <w:b/>
                                <w:shd w:val="clear" w:color="auto" w:fill="FFFFFF"/>
                              </w:rPr>
                              <w:t xml:space="preserve">DCE#: </w:t>
                            </w:r>
                            <w:r w:rsidR="00EB2DE8" w:rsidRPr="00D104C5">
                              <w:rPr>
                                <w:rFonts w:ascii="Arial" w:eastAsia="Arial" w:hAnsi="Arial" w:cs="Arial"/>
                                <w:b/>
                              </w:rPr>
                              <w:t>DCI K</w:t>
                            </w:r>
                            <w:proofErr w:type="gramStart"/>
                            <w:r w:rsidR="00EB2DE8" w:rsidRPr="00D104C5">
                              <w:rPr>
                                <w:rFonts w:ascii="Arial" w:eastAsia="Arial" w:hAnsi="Arial" w:cs="Arial"/>
                                <w:b/>
                              </w:rPr>
                              <w:t>011601.</w:t>
                            </w:r>
                            <w:r w:rsidR="00EB2DE8" w:rsidRPr="00D104C5">
                              <w:rPr>
                                <w:rFonts w:ascii="Arial" w:hAnsi="Arial" w:cs="Arial"/>
                                <w:b/>
                              </w:rPr>
                              <w:t>_</w:t>
                            </w:r>
                            <w:proofErr w:type="gramEnd"/>
                            <w:r w:rsidR="00EB2DE8" w:rsidRPr="00D104C5">
                              <w:rPr>
                                <w:rFonts w:ascii="Arial" w:hAnsi="Arial" w:cs="Arial"/>
                                <w:b/>
                              </w:rPr>
                              <w:t>_ __ __</w:t>
                            </w:r>
                          </w:p>
                          <w:p w14:paraId="7F18C3EB" w14:textId="000045DE" w:rsidR="00123580" w:rsidRPr="00D104C5" w:rsidRDefault="00123580" w:rsidP="00D104C5">
                            <w:pPr>
                              <w:spacing w:line="360" w:lineRule="auto"/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</w:pPr>
                            <w:r w:rsidRPr="00D104C5">
                              <w:rPr>
                                <w:rFonts w:ascii="Arial" w:hAnsi="Arial" w:cs="Arial"/>
                                <w:b/>
                              </w:rPr>
                              <w:t>Data Entry Completion Date: ______</w:t>
                            </w:r>
                          </w:p>
                          <w:p w14:paraId="3EBDF88A" w14:textId="77777777" w:rsidR="007E55E2" w:rsidRDefault="007E55E2" w:rsidP="00400955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0D6C6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6.95pt;margin-top:19.95pt;width:205pt;height:96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" o:allowincell="f">
                <v:textbox>
                  <w:txbxContent>
                    <w:p w14:paraId="16B25FE7" w14:textId="77777777" w:rsidR="00EB2DE8" w:rsidRDefault="00EB2DE8" w:rsidP="00CE2A06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Leave box empty - For administration use only</w:t>
                      </w:r>
                    </w:p>
                    <w:p w14:paraId="73DD530D" w14:textId="77777777" w:rsidR="00D104C5" w:rsidRPr="00D104C5" w:rsidRDefault="00D104C5" w:rsidP="00D104C5">
                      <w:pPr>
                        <w:spacing w:line="360" w:lineRule="auto"/>
                        <w:rPr>
                          <w:rFonts w:ascii="Arial" w:hAnsi="Arial" w:cs="Arial"/>
                          <w:b/>
                        </w:rPr>
                      </w:pPr>
                      <w:r w:rsidRPr="00D104C5">
                        <w:rPr>
                          <w:rFonts w:ascii="Arial" w:hAnsi="Arial" w:cs="Arial"/>
                          <w:b/>
                        </w:rPr>
                        <w:t>Participant # _______________</w:t>
                      </w:r>
                    </w:p>
                    <w:p w14:paraId="5415CE19" w14:textId="35E43802" w:rsidR="00EB2DE8" w:rsidRPr="00D104C5" w:rsidRDefault="008F4BE7" w:rsidP="00D104C5">
                      <w:pPr>
                        <w:spacing w:line="360" w:lineRule="auto"/>
                        <w:rPr>
                          <w:rFonts w:ascii="Arial" w:hAnsi="Arial" w:cs="Arial"/>
                          <w:b/>
                        </w:rPr>
                      </w:pPr>
                      <w:r w:rsidRPr="00D104C5">
                        <w:rPr>
                          <w:rFonts w:ascii="Arial" w:hAnsi="Arial" w:cs="Arial"/>
                          <w:b/>
                          <w:shd w:val="clear" w:color="auto" w:fill="FFFFFF"/>
                        </w:rPr>
                        <w:t xml:space="preserve">DCE#: </w:t>
                      </w:r>
                      <w:r w:rsidR="00EB2DE8" w:rsidRPr="00D104C5">
                        <w:rPr>
                          <w:rFonts w:ascii="Arial" w:eastAsia="Arial" w:hAnsi="Arial" w:cs="Arial"/>
                          <w:b/>
                        </w:rPr>
                        <w:t>DCI K</w:t>
                      </w:r>
                      <w:proofErr w:type="gramStart"/>
                      <w:r w:rsidR="00EB2DE8" w:rsidRPr="00D104C5">
                        <w:rPr>
                          <w:rFonts w:ascii="Arial" w:eastAsia="Arial" w:hAnsi="Arial" w:cs="Arial"/>
                          <w:b/>
                        </w:rPr>
                        <w:t>011601.</w:t>
                      </w:r>
                      <w:r w:rsidR="00EB2DE8" w:rsidRPr="00D104C5">
                        <w:rPr>
                          <w:rFonts w:ascii="Arial" w:hAnsi="Arial" w:cs="Arial"/>
                          <w:b/>
                        </w:rPr>
                        <w:t>_</w:t>
                      </w:r>
                      <w:proofErr w:type="gramEnd"/>
                      <w:r w:rsidR="00EB2DE8" w:rsidRPr="00D104C5">
                        <w:rPr>
                          <w:rFonts w:ascii="Arial" w:hAnsi="Arial" w:cs="Arial"/>
                          <w:b/>
                        </w:rPr>
                        <w:t>_ __ __</w:t>
                      </w:r>
                    </w:p>
                    <w:p w14:paraId="7F18C3EB" w14:textId="000045DE" w:rsidR="00123580" w:rsidRPr="00D104C5" w:rsidRDefault="00123580" w:rsidP="00D104C5">
                      <w:pPr>
                        <w:spacing w:line="360" w:lineRule="auto"/>
                        <w:rPr>
                          <w:rFonts w:ascii="Arial" w:hAnsi="Arial" w:cs="Arial"/>
                          <w:shd w:val="clear" w:color="auto" w:fill="FFFFFF"/>
                        </w:rPr>
                      </w:pPr>
                      <w:r w:rsidRPr="00D104C5">
                        <w:rPr>
                          <w:rFonts w:ascii="Arial" w:hAnsi="Arial" w:cs="Arial"/>
                          <w:b/>
                        </w:rPr>
                        <w:t>Data Entry Completion Date: ______</w:t>
                      </w:r>
                    </w:p>
                    <w:p w14:paraId="3EBDF88A" w14:textId="77777777" w:rsidR="007E55E2" w:rsidRDefault="007E55E2" w:rsidP="00400955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CE2A06" w:rsidRPr="00D01C5D">
        <w:rPr>
          <w:rFonts w:ascii="Arial" w:eastAsia="Times New Roman" w:hAnsi="Arial" w:cs="Arial"/>
          <w:b/>
          <w:bCs/>
          <w:i/>
          <w:iCs/>
        </w:rPr>
        <w:t>Instructions to the interviewer</w:t>
      </w:r>
      <w:r w:rsidR="00CE2A06" w:rsidRPr="00D01C5D">
        <w:rPr>
          <w:rFonts w:ascii="Arial" w:eastAsia="Times New Roman" w:hAnsi="Arial" w:cs="Arial"/>
        </w:rPr>
        <w:t xml:space="preserve">: </w:t>
      </w:r>
    </w:p>
    <w:p w14:paraId="379F70E4" w14:textId="77777777" w:rsidR="00C75871" w:rsidRPr="00C75871" w:rsidRDefault="00CE2A06" w:rsidP="00C7587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C75871">
        <w:rPr>
          <w:rFonts w:ascii="Arial" w:eastAsia="Times New Roman" w:hAnsi="Arial" w:cs="Arial"/>
        </w:rPr>
        <w:t xml:space="preserve">Please </w:t>
      </w:r>
      <w:r w:rsidR="00C75871" w:rsidRPr="00C75871">
        <w:rPr>
          <w:rFonts w:ascii="Arial" w:eastAsia="Times New Roman" w:hAnsi="Arial" w:cs="Arial"/>
        </w:rPr>
        <w:t xml:space="preserve">clearly circle the number </w:t>
      </w:r>
      <w:r w:rsidRPr="00C75871">
        <w:rPr>
          <w:rFonts w:ascii="Arial" w:eastAsia="Times New Roman" w:hAnsi="Arial" w:cs="Arial"/>
        </w:rPr>
        <w:t xml:space="preserve">next to the person’s response. </w:t>
      </w:r>
    </w:p>
    <w:p w14:paraId="7ABAA6BA" w14:textId="77777777" w:rsidR="00C75871" w:rsidRPr="00C75871" w:rsidRDefault="00CE2A06" w:rsidP="00C7587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C75871">
        <w:rPr>
          <w:rFonts w:ascii="Arial" w:eastAsia="Times New Roman" w:hAnsi="Arial" w:cs="Arial"/>
        </w:rPr>
        <w:t xml:space="preserve">Except where indicated, please </w:t>
      </w:r>
      <w:r w:rsidR="00192D29">
        <w:rPr>
          <w:rFonts w:ascii="Arial" w:eastAsia="Times New Roman" w:hAnsi="Arial" w:cs="Arial"/>
        </w:rPr>
        <w:t xml:space="preserve">circle </w:t>
      </w:r>
      <w:r w:rsidRPr="00C75871">
        <w:rPr>
          <w:rFonts w:ascii="Arial" w:eastAsia="Times New Roman" w:hAnsi="Arial" w:cs="Arial"/>
        </w:rPr>
        <w:t xml:space="preserve">only one answer for each question. </w:t>
      </w:r>
    </w:p>
    <w:p w14:paraId="659B2DD8" w14:textId="77777777" w:rsidR="00C75871" w:rsidRPr="00C75871" w:rsidRDefault="00CE2A06" w:rsidP="00C7587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C75871">
        <w:rPr>
          <w:rFonts w:ascii="Arial" w:eastAsia="Times New Roman" w:hAnsi="Arial" w:cs="Arial"/>
        </w:rPr>
        <w:t>Except where indicated (special instructions for questions are in CAPITAL letters), read the question and the responses to t</w:t>
      </w:r>
      <w:bookmarkStart w:id="0" w:name="_GoBack"/>
      <w:bookmarkEnd w:id="0"/>
      <w:r w:rsidRPr="00C75871">
        <w:rPr>
          <w:rFonts w:ascii="Arial" w:eastAsia="Times New Roman" w:hAnsi="Arial" w:cs="Arial"/>
        </w:rPr>
        <w:t xml:space="preserve">he respondent. </w:t>
      </w:r>
    </w:p>
    <w:p w14:paraId="0D3AB67A" w14:textId="77777777" w:rsidR="00C75871" w:rsidRDefault="00CE2A06" w:rsidP="00C7587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C75871">
        <w:rPr>
          <w:rFonts w:ascii="Arial" w:eastAsia="Times New Roman" w:hAnsi="Arial" w:cs="Arial"/>
        </w:rPr>
        <w:t xml:space="preserve">Words in CAPITAL letters are NOT read, while words in lowercase letters ARE read to the respondent. </w:t>
      </w:r>
    </w:p>
    <w:p w14:paraId="2077153A" w14:textId="77777777" w:rsidR="00192D29" w:rsidRPr="00192D29" w:rsidRDefault="00192D29" w:rsidP="00A93DBD">
      <w:pPr>
        <w:spacing w:after="0" w:line="240" w:lineRule="auto"/>
        <w:rPr>
          <w:rFonts w:ascii="Arial" w:eastAsia="Times New Roman" w:hAnsi="Arial" w:cs="Arial"/>
          <w:b/>
        </w:rPr>
      </w:pPr>
      <w:r w:rsidRPr="00192D29">
        <w:rPr>
          <w:rFonts w:ascii="Arial" w:eastAsia="Times New Roman" w:hAnsi="Arial" w:cs="Arial"/>
          <w:b/>
        </w:rPr>
        <w:t>Refusing to answer, Uncomfortable with Question, Misunderstanding</w:t>
      </w:r>
    </w:p>
    <w:p w14:paraId="137620AC" w14:textId="77777777" w:rsidR="00C75871" w:rsidRPr="00192D29" w:rsidRDefault="00CE2A06" w:rsidP="00192D29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192D29">
        <w:rPr>
          <w:rFonts w:ascii="Arial" w:eastAsia="Times New Roman" w:hAnsi="Arial" w:cs="Arial"/>
        </w:rPr>
        <w:t xml:space="preserve">If the respondent refuses to answer a question, please </w:t>
      </w:r>
      <w:r w:rsidR="00192D29" w:rsidRPr="00192D29">
        <w:rPr>
          <w:rFonts w:ascii="Arial" w:eastAsia="Times New Roman" w:hAnsi="Arial" w:cs="Arial"/>
        </w:rPr>
        <w:t>circle</w:t>
      </w:r>
      <w:r w:rsidRPr="00192D29">
        <w:rPr>
          <w:rFonts w:ascii="Arial" w:eastAsia="Times New Roman" w:hAnsi="Arial" w:cs="Arial"/>
        </w:rPr>
        <w:t xml:space="preserve"> an (R)* on the </w:t>
      </w:r>
      <w:r w:rsidR="00192D29" w:rsidRPr="00192D29">
        <w:rPr>
          <w:rFonts w:ascii="Arial" w:eastAsia="Times New Roman" w:hAnsi="Arial" w:cs="Arial"/>
        </w:rPr>
        <w:t>right side of the question response area</w:t>
      </w:r>
      <w:r w:rsidRPr="00192D29">
        <w:rPr>
          <w:rFonts w:ascii="Arial" w:eastAsia="Times New Roman" w:hAnsi="Arial" w:cs="Arial"/>
        </w:rPr>
        <w:t xml:space="preserve">. </w:t>
      </w:r>
    </w:p>
    <w:p w14:paraId="35D02EB7" w14:textId="77777777" w:rsidR="00C75871" w:rsidRPr="00C75871" w:rsidRDefault="00CE2A06" w:rsidP="00C7587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C75871">
        <w:rPr>
          <w:rFonts w:ascii="Arial" w:eastAsia="Times New Roman" w:hAnsi="Arial" w:cs="Arial"/>
        </w:rPr>
        <w:t xml:space="preserve">If the respondent appears uncomfortable with the question, please </w:t>
      </w:r>
      <w:r w:rsidR="00192D29">
        <w:rPr>
          <w:rFonts w:ascii="Arial" w:eastAsia="Times New Roman" w:hAnsi="Arial" w:cs="Arial"/>
        </w:rPr>
        <w:t>circle</w:t>
      </w:r>
      <w:r w:rsidRPr="00C75871">
        <w:rPr>
          <w:rFonts w:ascii="Arial" w:eastAsia="Times New Roman" w:hAnsi="Arial" w:cs="Arial"/>
        </w:rPr>
        <w:t xml:space="preserve"> a (U)* on the </w:t>
      </w:r>
      <w:r w:rsidR="00192D29">
        <w:rPr>
          <w:rFonts w:ascii="Arial" w:eastAsia="Times New Roman" w:hAnsi="Arial" w:cs="Arial"/>
        </w:rPr>
        <w:t>right</w:t>
      </w:r>
      <w:r w:rsidRPr="00C75871">
        <w:rPr>
          <w:rFonts w:ascii="Arial" w:eastAsia="Times New Roman" w:hAnsi="Arial" w:cs="Arial"/>
        </w:rPr>
        <w:t xml:space="preserve"> s</w:t>
      </w:r>
      <w:r w:rsidR="00192D29">
        <w:rPr>
          <w:rFonts w:ascii="Arial" w:eastAsia="Times New Roman" w:hAnsi="Arial" w:cs="Arial"/>
        </w:rPr>
        <w:t>ide of the question response area.</w:t>
      </w:r>
    </w:p>
    <w:p w14:paraId="0E9D0038" w14:textId="77777777" w:rsidR="00192D29" w:rsidRPr="00192D29" w:rsidRDefault="00CE2A06" w:rsidP="00C7587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</w:rPr>
      </w:pPr>
      <w:r w:rsidRPr="00C75871">
        <w:rPr>
          <w:rFonts w:ascii="Arial" w:eastAsia="Times New Roman" w:hAnsi="Arial" w:cs="Arial"/>
        </w:rPr>
        <w:t xml:space="preserve">If the respondent seems to misunderstand or misinterpret the question, please </w:t>
      </w:r>
      <w:r w:rsidR="00192D29">
        <w:rPr>
          <w:rFonts w:ascii="Arial" w:eastAsia="Times New Roman" w:hAnsi="Arial" w:cs="Arial"/>
        </w:rPr>
        <w:t>circle</w:t>
      </w:r>
      <w:r w:rsidRPr="00C75871">
        <w:rPr>
          <w:rFonts w:ascii="Arial" w:eastAsia="Times New Roman" w:hAnsi="Arial" w:cs="Arial"/>
        </w:rPr>
        <w:t xml:space="preserve"> an (M)*on the </w:t>
      </w:r>
      <w:r w:rsidR="00192D29">
        <w:rPr>
          <w:rFonts w:ascii="Arial" w:eastAsia="Times New Roman" w:hAnsi="Arial" w:cs="Arial"/>
        </w:rPr>
        <w:t>right</w:t>
      </w:r>
      <w:r w:rsidRPr="00C75871">
        <w:rPr>
          <w:rFonts w:ascii="Arial" w:eastAsia="Times New Roman" w:hAnsi="Arial" w:cs="Arial"/>
        </w:rPr>
        <w:t xml:space="preserve"> side of the question</w:t>
      </w:r>
      <w:r w:rsidR="00192D29">
        <w:rPr>
          <w:rFonts w:ascii="Arial" w:eastAsia="Times New Roman" w:hAnsi="Arial" w:cs="Arial"/>
        </w:rPr>
        <w:t xml:space="preserve"> response area</w:t>
      </w:r>
      <w:r w:rsidRPr="00C75871">
        <w:rPr>
          <w:rFonts w:ascii="Arial" w:eastAsia="Times New Roman" w:hAnsi="Arial" w:cs="Arial"/>
        </w:rPr>
        <w:t>.</w:t>
      </w:r>
    </w:p>
    <w:p w14:paraId="381E20BD" w14:textId="77777777" w:rsidR="00CE2A06" w:rsidRPr="00C75871" w:rsidRDefault="00192D29" w:rsidP="00C7587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</w:rPr>
        <w:t>You may circle multiple letters for any given question.</w:t>
      </w:r>
      <w:r w:rsidR="00CE2A06" w:rsidRPr="00C75871">
        <w:rPr>
          <w:rFonts w:ascii="Arial" w:eastAsia="Times New Roman" w:hAnsi="Arial" w:cs="Arial"/>
        </w:rPr>
        <w:br/>
      </w:r>
    </w:p>
    <w:p w14:paraId="76DAB591" w14:textId="77777777" w:rsidR="00EA68AE" w:rsidRDefault="00CE2A06" w:rsidP="00CE2A06">
      <w:pPr>
        <w:spacing w:after="0" w:line="240" w:lineRule="auto"/>
        <w:rPr>
          <w:rFonts w:ascii="Arial" w:eastAsia="Times New Roman" w:hAnsi="Arial" w:cs="Arial"/>
          <w:b/>
          <w:bCs/>
        </w:rPr>
      </w:pPr>
      <w:r w:rsidRPr="00D01C5D">
        <w:rPr>
          <w:rFonts w:ascii="Arial" w:eastAsia="Times New Roman" w:hAnsi="Arial" w:cs="Arial"/>
          <w:b/>
          <w:bCs/>
        </w:rPr>
        <w:t>PLEASE FILL IN THE FOLLOWING INFORMATION FOR ALL INTERVIEWS:</w:t>
      </w:r>
    </w:p>
    <w:tbl>
      <w:tblPr>
        <w:tblW w:w="95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4187"/>
        <w:gridCol w:w="4410"/>
      </w:tblGrid>
      <w:tr w:rsidR="00EA68AE" w:rsidRPr="00EA68AE" w14:paraId="14FB5470" w14:textId="77777777" w:rsidTr="00EA68AE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483BF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Admin 02</w:t>
            </w:r>
          </w:p>
        </w:tc>
        <w:tc>
          <w:tcPr>
            <w:tcW w:w="418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F0AD4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VIEWER</w:t>
            </w: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F5C0E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8AE" w:rsidRPr="00EA68AE" w14:paraId="50E86187" w14:textId="77777777" w:rsidTr="00EA68AE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30DE1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Admin 03</w:t>
            </w:r>
          </w:p>
        </w:tc>
        <w:tc>
          <w:tcPr>
            <w:tcW w:w="41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82544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4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A61D8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_____/ _____ / 20___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( DD / MM / </w:t>
            </w:r>
            <w:proofErr w:type="gram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YYYY )</w:t>
            </w:r>
            <w:proofErr w:type="gramEnd"/>
          </w:p>
        </w:tc>
      </w:tr>
      <w:tr w:rsidR="00EA68AE" w:rsidRPr="00EA68AE" w14:paraId="18D3A3A7" w14:textId="77777777" w:rsidTr="00EA68AE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24B82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Admin 04</w:t>
            </w:r>
          </w:p>
        </w:tc>
        <w:tc>
          <w:tcPr>
            <w:tcW w:w="41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7C7C4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BEGIN</w:t>
            </w:r>
          </w:p>
        </w:tc>
        <w:tc>
          <w:tcPr>
            <w:tcW w:w="4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788B1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8AE" w:rsidRPr="00EA68AE" w14:paraId="75477B76" w14:textId="77777777" w:rsidTr="00EA68AE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9FDBC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Admin 05</w:t>
            </w:r>
          </w:p>
        </w:tc>
        <w:tc>
          <w:tcPr>
            <w:tcW w:w="41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7D462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END</w:t>
            </w:r>
          </w:p>
        </w:tc>
        <w:tc>
          <w:tcPr>
            <w:tcW w:w="4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BB18F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8AE" w:rsidRPr="00EA68AE" w14:paraId="5A85B2E4" w14:textId="77777777" w:rsidTr="00EA68AE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846C4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Admin 06</w:t>
            </w:r>
          </w:p>
        </w:tc>
        <w:tc>
          <w:tcPr>
            <w:tcW w:w="41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FB26F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 #</w:t>
            </w:r>
          </w:p>
        </w:tc>
        <w:tc>
          <w:tcPr>
            <w:tcW w:w="4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D0F03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1. SALEMATA DISTRICT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>2. SARAYA DISTRICT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>3. KEDOUGOU DISTRICT</w:t>
            </w:r>
          </w:p>
        </w:tc>
      </w:tr>
      <w:tr w:rsidR="00EA68AE" w:rsidRPr="00EA68AE" w14:paraId="1B2C5FCD" w14:textId="77777777" w:rsidTr="00EA68AE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CB5A2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_Hlk494818320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Admin 07</w:t>
            </w:r>
          </w:p>
        </w:tc>
        <w:tc>
          <w:tcPr>
            <w:tcW w:w="41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0FBC5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 #</w:t>
            </w:r>
          </w:p>
        </w:tc>
        <w:tc>
          <w:tcPr>
            <w:tcW w:w="4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767F8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SALEMATA DISTRICT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1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Salemata</w:t>
            </w:r>
            <w:proofErr w:type="spellEnd"/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>12 - Dar Salaam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13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Dakately</w:t>
            </w:r>
            <w:proofErr w:type="spellEnd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>SARAYA DISTRICT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21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Saraya</w:t>
            </w:r>
            <w:proofErr w:type="spellEnd"/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22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Nafadji</w:t>
            </w:r>
            <w:proofErr w:type="spellEnd"/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23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Khossanto</w:t>
            </w:r>
            <w:proofErr w:type="spellEnd"/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>KEDOUGOU DISTRICT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31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Kedougou</w:t>
            </w:r>
            <w:proofErr w:type="spellEnd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Dalaba</w:t>
            </w:r>
            <w:proofErr w:type="spellEnd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32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Bandifassi</w:t>
            </w:r>
            <w:proofErr w:type="spellEnd"/>
            <w:r w:rsidRPr="00EA68AE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33 - </w:t>
            </w:r>
            <w:proofErr w:type="spellStart"/>
            <w:r w:rsidRPr="00EA68AE">
              <w:rPr>
                <w:rFonts w:ascii="Arial" w:eastAsia="Times New Roman" w:hAnsi="Arial" w:cs="Arial"/>
                <w:sz w:val="20"/>
                <w:szCs w:val="20"/>
              </w:rPr>
              <w:t>Dindefello</w:t>
            </w:r>
            <w:proofErr w:type="spellEnd"/>
          </w:p>
        </w:tc>
      </w:tr>
      <w:bookmarkEnd w:id="1"/>
      <w:tr w:rsidR="00EA68AE" w:rsidRPr="00EA68AE" w14:paraId="32B31848" w14:textId="77777777" w:rsidTr="00EA68AE">
        <w:trPr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63F2A0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sz w:val="20"/>
                <w:szCs w:val="20"/>
              </w:rPr>
              <w:t>Admin 08</w:t>
            </w:r>
          </w:p>
        </w:tc>
        <w:tc>
          <w:tcPr>
            <w:tcW w:w="41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5F8B9C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HOLD #</w:t>
            </w: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OR </w:t>
            </w:r>
            <w:r w:rsidRPr="00EA6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ARE GROUP MEMBER</w:t>
            </w:r>
            <w:r w:rsidR="003858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4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BD550" w14:textId="77777777" w:rsidR="00EA68AE" w:rsidRPr="00EA68AE" w:rsidRDefault="00EA68AE" w:rsidP="00EA6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BB7612B" w14:textId="77777777" w:rsidR="00AB3A65" w:rsidRDefault="00AB3A65" w:rsidP="00CE2A06">
      <w:pPr>
        <w:spacing w:after="0" w:line="240" w:lineRule="auto"/>
        <w:rPr>
          <w:rFonts w:ascii="Arial" w:eastAsia="Times New Roman" w:hAnsi="Arial" w:cs="Arial"/>
          <w:b/>
          <w:bCs/>
        </w:rPr>
      </w:pPr>
    </w:p>
    <w:tbl>
      <w:tblPr>
        <w:tblW w:w="93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"/>
        <w:gridCol w:w="4089"/>
        <w:gridCol w:w="4500"/>
        <w:gridCol w:w="488"/>
      </w:tblGrid>
      <w:tr w:rsidR="009021BF" w14:paraId="671BE04F" w14:textId="77777777" w:rsidTr="009021BF">
        <w:trPr>
          <w:trHeight w:val="1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19DDA" w14:textId="77777777" w:rsidR="009021BF" w:rsidRPr="009021BF" w:rsidRDefault="009021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21BF">
              <w:rPr>
                <w:rFonts w:ascii="Arial" w:hAnsi="Arial" w:cs="Arial"/>
                <w:b/>
                <w:sz w:val="20"/>
                <w:szCs w:val="20"/>
              </w:rPr>
              <w:lastRenderedPageBreak/>
              <w:t>1</w:t>
            </w:r>
          </w:p>
        </w:tc>
        <w:tc>
          <w:tcPr>
            <w:tcW w:w="40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1AA5C" w14:textId="77777777" w:rsidR="009021BF" w:rsidRDefault="009021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15021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) FEMALE</w:t>
            </w:r>
          </w:p>
        </w:tc>
        <w:tc>
          <w:tcPr>
            <w:tcW w:w="4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BF17C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1BF" w14:paraId="2388AC97" w14:textId="77777777" w:rsidTr="009021BF">
        <w:trPr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934BB" w14:textId="77777777" w:rsidR="009021BF" w:rsidRPr="009021BF" w:rsidRDefault="009021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21B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8B157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your age?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8346B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FB03B" w14:textId="77777777" w:rsidR="009021BF" w:rsidRDefault="009021BF">
            <w:pPr>
              <w:rPr>
                <w:sz w:val="20"/>
                <w:szCs w:val="20"/>
              </w:rPr>
            </w:pPr>
          </w:p>
        </w:tc>
      </w:tr>
      <w:tr w:rsidR="009021BF" w14:paraId="69335753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70B8D" w14:textId="3D4C4CD3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32346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language(s) do you prefer to speak? Do you prefer…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(Tell me only the language(s) that you prefer, regardless of competency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(CIRCLE ALL THAT APPLY)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D026E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ANSWERS POSSIBL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1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lin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2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ula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3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sa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4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di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5) Serer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6) Wolof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7) French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88) Other </w:t>
            </w:r>
            <w:r>
              <w:rPr>
                <w:rFonts w:ascii="Arial" w:hAnsi="Arial" w:cs="Arial"/>
                <w:sz w:val="20"/>
                <w:szCs w:val="20"/>
              </w:rPr>
              <w:br/>
              <w:t>99) DON’T KNOW / NOT SURE</w:t>
            </w: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3132C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  <w:tr w:rsidR="009021BF" w14:paraId="2FD3541C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9EAE8" w14:textId="3DBED013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5CBBB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"OTHER,"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Please specify.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58BBD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EC473" w14:textId="77777777" w:rsidR="009021BF" w:rsidRDefault="009021BF">
            <w:pPr>
              <w:rPr>
                <w:sz w:val="20"/>
                <w:szCs w:val="20"/>
              </w:rPr>
            </w:pPr>
          </w:p>
        </w:tc>
      </w:tr>
      <w:tr w:rsidR="00717E4F" w:rsidRPr="006037A6" w14:paraId="58643E07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9176C" w14:textId="77777777" w:rsidR="00717E4F" w:rsidRPr="00717E4F" w:rsidRDefault="00717E4F" w:rsidP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7E4F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A46892" w14:textId="77777777" w:rsidR="00717E4F" w:rsidRPr="00717E4F" w:rsidRDefault="00717E4F" w:rsidP="00717E4F">
            <w:pPr>
              <w:rPr>
                <w:rFonts w:ascii="Arial" w:hAnsi="Arial" w:cs="Arial"/>
                <w:sz w:val="20"/>
                <w:szCs w:val="20"/>
              </w:rPr>
            </w:pPr>
            <w:r w:rsidRPr="00717E4F">
              <w:rPr>
                <w:rFonts w:ascii="Arial" w:hAnsi="Arial" w:cs="Arial"/>
                <w:sz w:val="20"/>
                <w:szCs w:val="20"/>
              </w:rPr>
              <w:t>Has a healthcare provider ever tested you for cervical cancer?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C76E4" w14:textId="77777777" w:rsidR="00717E4F" w:rsidRPr="00717E4F" w:rsidRDefault="00717E4F" w:rsidP="00717E4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 w:rsidRPr="00717E4F">
              <w:rPr>
                <w:rFonts w:ascii="Arial" w:hAnsi="Arial" w:cs="Arial"/>
                <w:sz w:val="20"/>
                <w:szCs w:val="20"/>
              </w:rPr>
              <w:t xml:space="preserve">0) No, I have never been screened </w:t>
            </w:r>
            <w:r w:rsidRPr="00717E4F">
              <w:rPr>
                <w:rFonts w:ascii="Arial" w:hAnsi="Arial" w:cs="Arial"/>
                <w:sz w:val="20"/>
                <w:szCs w:val="20"/>
              </w:rPr>
              <w:br/>
              <w:t xml:space="preserve">1) Yes, one time only </w:t>
            </w:r>
            <w:r w:rsidRPr="00717E4F">
              <w:rPr>
                <w:rFonts w:ascii="Arial" w:hAnsi="Arial" w:cs="Arial"/>
                <w:sz w:val="20"/>
                <w:szCs w:val="20"/>
              </w:rPr>
              <w:br/>
              <w:t xml:space="preserve">2) Yes, more than one time </w:t>
            </w:r>
            <w:r w:rsidRPr="00717E4F">
              <w:rPr>
                <w:rFonts w:ascii="Arial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9D81A" w14:textId="77777777" w:rsidR="00717E4F" w:rsidRPr="00717E4F" w:rsidRDefault="00717E4F" w:rsidP="00717E4F">
            <w:pPr>
              <w:rPr>
                <w:sz w:val="20"/>
                <w:szCs w:val="20"/>
              </w:rPr>
            </w:pPr>
            <w:r w:rsidRPr="00717E4F">
              <w:rPr>
                <w:sz w:val="20"/>
                <w:szCs w:val="20"/>
              </w:rPr>
              <w:t xml:space="preserve">R </w:t>
            </w:r>
            <w:r w:rsidRPr="00717E4F">
              <w:rPr>
                <w:sz w:val="20"/>
                <w:szCs w:val="20"/>
              </w:rPr>
              <w:br/>
            </w:r>
            <w:r w:rsidRPr="00717E4F">
              <w:rPr>
                <w:sz w:val="20"/>
                <w:szCs w:val="20"/>
              </w:rPr>
              <w:br/>
              <w:t xml:space="preserve">U </w:t>
            </w:r>
            <w:r w:rsidRPr="00717E4F">
              <w:rPr>
                <w:sz w:val="20"/>
                <w:szCs w:val="20"/>
              </w:rPr>
              <w:br/>
            </w:r>
            <w:r w:rsidRPr="00717E4F">
              <w:rPr>
                <w:sz w:val="20"/>
                <w:szCs w:val="20"/>
              </w:rPr>
              <w:br/>
              <w:t>M</w:t>
            </w:r>
          </w:p>
        </w:tc>
      </w:tr>
      <w:tr w:rsidR="009021BF" w14:paraId="13F8928D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E720A" w14:textId="4DE3ED9E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9C87E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the highest level of education that you have completed?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D61F7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) None</w:t>
            </w:r>
            <w:r>
              <w:rPr>
                <w:rFonts w:ascii="Arial" w:hAnsi="Arial" w:cs="Arial"/>
                <w:sz w:val="20"/>
                <w:szCs w:val="20"/>
              </w:rPr>
              <w:br/>
              <w:t>1) Quranic School</w:t>
            </w:r>
            <w:r>
              <w:rPr>
                <w:rFonts w:ascii="Arial" w:hAnsi="Arial" w:cs="Arial"/>
                <w:sz w:val="20"/>
                <w:szCs w:val="20"/>
              </w:rPr>
              <w:br/>
              <w:t>2) Primary education</w:t>
            </w:r>
            <w:r>
              <w:rPr>
                <w:rFonts w:ascii="Arial" w:hAnsi="Arial" w:cs="Arial"/>
                <w:sz w:val="20"/>
                <w:szCs w:val="20"/>
              </w:rPr>
              <w:br/>
              <w:t>3) Secondary school, up to two years</w:t>
            </w:r>
            <w:r>
              <w:rPr>
                <w:rFonts w:ascii="Arial" w:hAnsi="Arial" w:cs="Arial"/>
                <w:sz w:val="20"/>
                <w:szCs w:val="20"/>
              </w:rPr>
              <w:br/>
              <w:t>4) Secondary school, more than two years</w:t>
            </w:r>
            <w:r>
              <w:rPr>
                <w:rFonts w:ascii="Arial" w:hAnsi="Arial" w:cs="Arial"/>
                <w:sz w:val="20"/>
                <w:szCs w:val="20"/>
              </w:rPr>
              <w:br/>
              <w:t>5) Some university education</w:t>
            </w:r>
            <w:r>
              <w:rPr>
                <w:rFonts w:ascii="Arial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4128E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  <w:tr w:rsidR="009021BF" w14:paraId="44EDEFFA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AF135" w14:textId="4A5E3E5C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44AC2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is your marital status? 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4B96A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) Single</w:t>
            </w:r>
            <w:r>
              <w:rPr>
                <w:rFonts w:ascii="Arial" w:hAnsi="Arial" w:cs="Arial"/>
                <w:sz w:val="20"/>
                <w:szCs w:val="20"/>
              </w:rPr>
              <w:br/>
              <w:t>2) Married (monogamous household)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3) Married (polygamous household) </w:t>
            </w:r>
            <w:r>
              <w:rPr>
                <w:rFonts w:ascii="Arial" w:hAnsi="Arial" w:cs="Arial"/>
                <w:sz w:val="20"/>
                <w:szCs w:val="20"/>
              </w:rPr>
              <w:br/>
              <w:t>4) Living as married / cohabitating</w:t>
            </w:r>
            <w:r>
              <w:rPr>
                <w:rFonts w:ascii="Arial" w:hAnsi="Arial" w:cs="Arial"/>
                <w:sz w:val="20"/>
                <w:szCs w:val="20"/>
              </w:rPr>
              <w:br/>
              <w:t>5) Divorced or Separated</w:t>
            </w:r>
            <w:r>
              <w:rPr>
                <w:rFonts w:ascii="Arial" w:hAnsi="Arial" w:cs="Arial"/>
                <w:sz w:val="20"/>
                <w:szCs w:val="20"/>
              </w:rPr>
              <w:br/>
              <w:t>6) Widowed</w:t>
            </w:r>
            <w:r>
              <w:rPr>
                <w:rFonts w:ascii="Arial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9CF2E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  <w:tr w:rsidR="009021BF" w14:paraId="63BF9C07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200350" w14:textId="16B087C3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8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C1CE2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 do you most trust in helping you make decisions about your own health care?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CD7A8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9FB6E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  <w:tr w:rsidR="009021BF" w14:paraId="000236F1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610DD" w14:textId="6FD4BE34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1E0C7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the following questions, I am going to ask you if you have had certain experiences in your day-to-day life?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If yes, please tell me how often each of these might have occurred - frequently, sometimes, rarely, or never.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(CHECK ONE ANSWER FOR EACH QUESTION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You are treated with less courtesy or respect than other people.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8FAC0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Every da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2) Every week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3) A few times per year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4) A few times in my life </w:t>
            </w:r>
            <w:r>
              <w:rPr>
                <w:rFonts w:ascii="Arial" w:hAnsi="Arial" w:cs="Arial"/>
                <w:sz w:val="20"/>
                <w:szCs w:val="20"/>
              </w:rPr>
              <w:br/>
              <w:t>5) Never</w:t>
            </w:r>
            <w:r>
              <w:rPr>
                <w:rFonts w:ascii="Arial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86407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  <w:tr w:rsidR="009021BF" w14:paraId="416A79CF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25938" w14:textId="6D7BE25C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5B6DA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 are treated with less courtesy or respect by your husband.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4940D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Every da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2) Every week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3) A few times per year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4) A few times in my life </w:t>
            </w:r>
            <w:r>
              <w:rPr>
                <w:rFonts w:ascii="Arial" w:hAnsi="Arial" w:cs="Arial"/>
                <w:sz w:val="20"/>
                <w:szCs w:val="20"/>
              </w:rPr>
              <w:br/>
              <w:t>5) Never</w:t>
            </w:r>
            <w:r>
              <w:rPr>
                <w:rFonts w:ascii="Arial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07BCF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  <w:tr w:rsidR="009021BF" w14:paraId="66423B99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FCA39" w14:textId="38570AFB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DC63F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ople act as if they think you are not smart.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B3B0C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Every da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2) Every week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3) A few times per year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4) A few times in my life </w:t>
            </w:r>
            <w:r>
              <w:rPr>
                <w:rFonts w:ascii="Arial" w:hAnsi="Arial" w:cs="Arial"/>
                <w:sz w:val="20"/>
                <w:szCs w:val="20"/>
              </w:rPr>
              <w:br/>
              <w:t>5) Never</w:t>
            </w:r>
            <w:r>
              <w:rPr>
                <w:rFonts w:ascii="Arial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5253C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  <w:tr w:rsidR="009021BF" w14:paraId="425F2DEE" w14:textId="77777777" w:rsidTr="009021B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53D64" w14:textId="425A38E0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40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0F2E0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ople act as if they think you are dishonest.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27B80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Every da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2) Every week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3) A few times per year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4) A few times in my life </w:t>
            </w:r>
            <w:r>
              <w:rPr>
                <w:rFonts w:ascii="Arial" w:hAnsi="Arial" w:cs="Arial"/>
                <w:sz w:val="20"/>
                <w:szCs w:val="20"/>
              </w:rPr>
              <w:br/>
              <w:t>5) Never</w:t>
            </w:r>
            <w:r>
              <w:rPr>
                <w:rFonts w:ascii="Arial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8CEB7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</w:tbl>
    <w:p w14:paraId="4E74B08A" w14:textId="77777777" w:rsidR="009021BF" w:rsidRDefault="009021BF">
      <w:r>
        <w:br w:type="page"/>
      </w:r>
    </w:p>
    <w:tbl>
      <w:tblPr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"/>
        <w:gridCol w:w="4040"/>
        <w:gridCol w:w="37"/>
        <w:gridCol w:w="4490"/>
        <w:gridCol w:w="143"/>
        <w:gridCol w:w="345"/>
        <w:gridCol w:w="60"/>
      </w:tblGrid>
      <w:tr w:rsidR="009021BF" w14:paraId="3D127EAC" w14:textId="77777777" w:rsidTr="00717E4F">
        <w:trPr>
          <w:gridAfter w:val="1"/>
          <w:wAfter w:w="60" w:type="dxa"/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1C938" w14:textId="3DD5B6B7" w:rsidR="009021BF" w:rsidRPr="009021BF" w:rsidRDefault="00717E4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13</w:t>
            </w:r>
          </w:p>
        </w:tc>
        <w:tc>
          <w:tcPr>
            <w:tcW w:w="408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1474E" w14:textId="77777777" w:rsidR="009021BF" w:rsidRDefault="00902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 are threatened or harassed.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94CA3" w14:textId="77777777" w:rsidR="009021BF" w:rsidRDefault="009021BF" w:rsidP="009021BF">
            <w:pPr>
              <w:spacing w:line="360" w:lineRule="auto"/>
              <w:ind w:left="2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Every da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2) Every week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3) A few times per year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4) A few times in my life </w:t>
            </w:r>
            <w:r>
              <w:rPr>
                <w:rFonts w:ascii="Arial" w:hAnsi="Arial" w:cs="Arial"/>
                <w:sz w:val="20"/>
                <w:szCs w:val="20"/>
              </w:rPr>
              <w:br/>
              <w:t>5) Never</w:t>
            </w:r>
            <w:r>
              <w:rPr>
                <w:rFonts w:ascii="Arial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8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DBFC4" w14:textId="77777777" w:rsidR="009021BF" w:rsidRDefault="00902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U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4D48189A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CD290" w14:textId="0A3D4BC5" w:rsidR="00717E4F" w:rsidRPr="006037A6" w:rsidRDefault="009021B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1C5D">
              <w:rPr>
                <w:rFonts w:ascii="Arial" w:hAnsi="Arial" w:cs="Arial"/>
                <w:b/>
              </w:rPr>
              <w:t xml:space="preserve"> </w:t>
            </w:r>
            <w:r w:rsidR="00717E4F">
              <w:rPr>
                <w:rFonts w:ascii="Arial" w:hAnsi="Arial" w:cs="Arial"/>
                <w:b/>
              </w:rPr>
              <w:t>14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6D454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Cancer testing or treatment that is unpleasant is worth getting if it would help me to live longer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C5137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47562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0E0600F0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4AA47" w14:textId="73083CF4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559EF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If I had cancer, I would want to know that I have it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7EE21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74CB1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5C198C58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EBA7A" w14:textId="70E6085D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49225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If I had cancer, I would want my family to know that I have it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75548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F7BB5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09A701DF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9F1A5" w14:textId="6302F058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8336F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If someone else in my family had cancer, I would want to know that they have it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A2A20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EF0C2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00637B17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FF6EC0" w14:textId="42D68F51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8A071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Getting a serious disease like cancer is fate, there is nothing I can do to change fate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004C4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39478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6D0C24C0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5DD61" w14:textId="3DC59836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A724F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I would not feel comfortable around someone with cancer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01F06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2E01A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2DA1EBF6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ADBC1" w14:textId="5BD13EFA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D3449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Once you’ve had cancer you’re never ‘normal’ again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B9EB4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40C20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20A7B207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E60905" w14:textId="5A82C2B0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4D7B1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I would not sit or stand close to someone with cancer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350BB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CEEF3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589110F5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57089" w14:textId="4A86DF0A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B283D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The health care needs of people with cancer should not be prioritized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37849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A7757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29A5D163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4645D" w14:textId="47A76E5A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B2A0F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If a person has </w:t>
            </w:r>
            <w:proofErr w:type="gramStart"/>
            <w:r w:rsidRPr="006037A6">
              <w:rPr>
                <w:rFonts w:ascii="Arial" w:eastAsia="Times New Roman" w:hAnsi="Arial" w:cs="Arial"/>
                <w:sz w:val="20"/>
                <w:szCs w:val="20"/>
              </w:rPr>
              <w:t>cancer</w:t>
            </w:r>
            <w:proofErr w:type="gramEnd"/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 it’s probably their fault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197F55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69959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71A4687C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E8593" w14:textId="5BCC6B4E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7449A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I would feel sorry for someone with cancer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F8682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81CC4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479B99E2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962B8" w14:textId="3CF33A8D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D087B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Cancer is more frightening than most other diseases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B3624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8ECA6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6BBC2BA1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B5D6D" w14:textId="71E704FC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BEEC6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Other women often state that they are worried about getting cancer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3E30A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9F0EA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76C95758" w14:textId="77777777" w:rsidTr="00717E4F">
        <w:trPr>
          <w:trHeight w:val="22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2AB89" w14:textId="3527E4AF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B7DEA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Overall, other women that I know recommend the cervical cancer test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A3701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CCF4C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2B124604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8C8C6" w14:textId="78C5FB94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B2CDF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I would recommend that other women get routine testing for cervical cancer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531CA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3F6DC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6D02B365" w14:textId="77777777" w:rsidTr="00717E4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4D719" w14:textId="1C810924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CDD81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A woman’s most important role is to take care of her home and cook for her family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A8EC8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45E4D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278B5696" w14:textId="77777777" w:rsidTr="00717E4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91A9C" w14:textId="6845E991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EA252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A man should have the final word about decisions in his home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600D9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1) Strongly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2) Dis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3) Undecided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4) Agree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5) Strongly Agre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B759A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5B64B64E" w14:textId="77777777" w:rsidTr="00717E4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57077" w14:textId="449DD943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85302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Who in your family usually has the final say regarding the health of women at home?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53C09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1) Yourself,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2) Husband/Partner,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3) Yourself/ husband /partner jointly,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4) Someone else,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5) You and someone else jointly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88) Other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99) DON'T KNOW / NOT SURE</w:t>
            </w: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CE39C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6F8B47A9" w14:textId="77777777" w:rsidTr="00717E4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2B7FC" w14:textId="0AF0BA7F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91CBC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>If "OTHER,"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Please specify.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01824" w14:textId="77777777" w:rsidR="00717E4F" w:rsidRPr="006037A6" w:rsidRDefault="00717E4F" w:rsidP="009E2401">
            <w:pPr>
              <w:spacing w:after="0" w:line="36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AC744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  <w:tr w:rsidR="00717E4F" w:rsidRPr="006037A6" w14:paraId="07E72699" w14:textId="77777777" w:rsidTr="00717E4F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90725" w14:textId="3D296FD1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40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3EDE3" w14:textId="77777777" w:rsidR="00717E4F" w:rsidRPr="006037A6" w:rsidRDefault="00717E4F" w:rsidP="009E24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037A6">
              <w:rPr>
                <w:rFonts w:ascii="Arial" w:eastAsia="Times New Roman" w:hAnsi="Arial" w:cs="Arial"/>
                <w:sz w:val="20"/>
                <w:szCs w:val="20"/>
              </w:rPr>
              <w:t>Who's</w:t>
            </w:r>
            <w:proofErr w:type="gramEnd"/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 opinion would most influence your decision to get or not to get a cervical cancer test?</w:t>
            </w:r>
          </w:p>
        </w:tc>
        <w:tc>
          <w:tcPr>
            <w:tcW w:w="46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9CFF7" w14:textId="77777777" w:rsidR="00717E4F" w:rsidRPr="006037A6" w:rsidRDefault="00717E4F" w:rsidP="009E2401">
            <w:pPr>
              <w:spacing w:after="0" w:line="240" w:lineRule="auto"/>
              <w:ind w:left="315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C20E8" w14:textId="77777777" w:rsidR="00717E4F" w:rsidRPr="006037A6" w:rsidRDefault="00717E4F" w:rsidP="009E24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7A6">
              <w:rPr>
                <w:rFonts w:ascii="Arial" w:eastAsia="Times New Roman" w:hAnsi="Arial" w:cs="Arial"/>
                <w:sz w:val="20"/>
                <w:szCs w:val="20"/>
              </w:rPr>
              <w:t xml:space="preserve">R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U </w:t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037A6">
              <w:rPr>
                <w:rFonts w:ascii="Arial" w:eastAsia="Times New Roman" w:hAnsi="Arial" w:cs="Arial"/>
                <w:sz w:val="20"/>
                <w:szCs w:val="20"/>
              </w:rPr>
              <w:br/>
              <w:t>M</w:t>
            </w:r>
          </w:p>
        </w:tc>
      </w:tr>
    </w:tbl>
    <w:p w14:paraId="2EE70C7C" w14:textId="77777777" w:rsidR="008C355D" w:rsidRPr="00D01C5D" w:rsidRDefault="008C355D" w:rsidP="00717E4F">
      <w:pPr>
        <w:rPr>
          <w:rFonts w:ascii="Arial" w:eastAsia="Times New Roman" w:hAnsi="Arial" w:cs="Arial"/>
          <w:b/>
          <w:bCs/>
        </w:rPr>
      </w:pPr>
    </w:p>
    <w:sectPr w:rsidR="008C355D" w:rsidRPr="00D01C5D" w:rsidSect="00D4725C">
      <w:headerReference w:type="default" r:id="rId8"/>
      <w:footerReference w:type="default" r:id="rId9"/>
      <w:footerReference w:type="first" r:id="rId10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5332C" w14:textId="77777777" w:rsidR="007F20F7" w:rsidRDefault="007F20F7" w:rsidP="00CE2A06">
      <w:pPr>
        <w:spacing w:after="0" w:line="240" w:lineRule="auto"/>
      </w:pPr>
      <w:r>
        <w:separator/>
      </w:r>
    </w:p>
  </w:endnote>
  <w:endnote w:type="continuationSeparator" w:id="0">
    <w:p w14:paraId="762B8317" w14:textId="77777777" w:rsidR="007F20F7" w:rsidRDefault="007F20F7" w:rsidP="00CE2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719CD5" w14:textId="78851A0E" w:rsidR="00EB2DE8" w:rsidRPr="00CE2A06" w:rsidRDefault="004036AD" w:rsidP="00CE2A06">
    <w:pPr>
      <w:tabs>
        <w:tab w:val="center" w:pos="4680"/>
        <w:tab w:val="right" w:pos="9360"/>
      </w:tabs>
      <w:spacing w:after="0" w:line="240" w:lineRule="auto"/>
      <w:jc w:val="center"/>
      <w:rPr>
        <w:lang w:val="fr-FR"/>
      </w:rPr>
    </w:pPr>
    <w:r>
      <w:rPr>
        <w:rFonts w:ascii="Arial" w:eastAsia="Arial" w:hAnsi="Arial" w:cs="Arial"/>
        <w:sz w:val="16"/>
        <w:szCs w:val="16"/>
      </w:rPr>
      <w:tab/>
    </w:r>
    <w:r w:rsidR="00EB2DE8" w:rsidRPr="00D104C5">
      <w:rPr>
        <w:rFonts w:ascii="Arial" w:eastAsia="Arial" w:hAnsi="Arial" w:cs="Arial"/>
        <w:sz w:val="16"/>
        <w:szCs w:val="16"/>
      </w:rPr>
      <w:tab/>
      <w:t xml:space="preserve">Page </w:t>
    </w:r>
    <w:r w:rsidR="00EB2DE8">
      <w:fldChar w:fldCharType="begin"/>
    </w:r>
    <w:r w:rsidR="00EB2DE8" w:rsidRPr="00CC1887">
      <w:rPr>
        <w:lang w:val="fr-FR"/>
      </w:rPr>
      <w:instrText>PAGE</w:instrText>
    </w:r>
    <w:r w:rsidR="00EB2DE8">
      <w:fldChar w:fldCharType="separate"/>
    </w:r>
    <w:r w:rsidR="007729F6">
      <w:rPr>
        <w:noProof/>
        <w:lang w:val="fr-FR"/>
      </w:rPr>
      <w:t>2</w:t>
    </w:r>
    <w:r w:rsidR="00EB2DE8">
      <w:fldChar w:fldCharType="end"/>
    </w:r>
    <w:r w:rsidR="00EB2DE8" w:rsidRPr="00CC1887">
      <w:rPr>
        <w:rFonts w:ascii="Arial" w:eastAsia="Arial" w:hAnsi="Arial" w:cs="Arial"/>
        <w:sz w:val="16"/>
        <w:szCs w:val="16"/>
        <w:lang w:val="fr-FR"/>
      </w:rPr>
      <w:t xml:space="preserve"> of </w:t>
    </w:r>
    <w:r w:rsidR="00EB2DE8">
      <w:fldChar w:fldCharType="begin"/>
    </w:r>
    <w:r w:rsidR="00EB2DE8" w:rsidRPr="00CC1887">
      <w:rPr>
        <w:lang w:val="fr-FR"/>
      </w:rPr>
      <w:instrText>NUMPAGES</w:instrText>
    </w:r>
    <w:r w:rsidR="00EB2DE8">
      <w:fldChar w:fldCharType="separate"/>
    </w:r>
    <w:r w:rsidR="007729F6">
      <w:rPr>
        <w:noProof/>
        <w:lang w:val="fr-FR"/>
      </w:rPr>
      <w:t>10</w:t>
    </w:r>
    <w:r w:rsidR="00EB2DE8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1C244" w14:textId="77777777" w:rsidR="009C306E" w:rsidRDefault="009C306E" w:rsidP="009C306E">
    <w:pPr>
      <w:spacing w:after="0"/>
      <w:jc w:val="center"/>
      <w:rPr>
        <w:rFonts w:ascii="Arial" w:eastAsia="Arial" w:hAnsi="Arial" w:cs="Arial"/>
        <w:b/>
        <w:sz w:val="16"/>
        <w:szCs w:val="16"/>
      </w:rPr>
    </w:pPr>
    <w:r w:rsidRPr="009923EC">
      <w:rPr>
        <w:rFonts w:ascii="Arial" w:eastAsia="Arial" w:hAnsi="Arial" w:cs="Arial"/>
        <w:b/>
        <w:sz w:val="16"/>
        <w:szCs w:val="16"/>
      </w:rPr>
      <w:t>Reducing barriers and sustaining utilization of a cervical cancer screening program in rural Senegal</w:t>
    </w:r>
  </w:p>
  <w:p w14:paraId="48E67D80" w14:textId="77777777" w:rsidR="009C306E" w:rsidRPr="00A02DFE" w:rsidRDefault="009C306E" w:rsidP="009C306E">
    <w:pPr>
      <w:spacing w:after="0"/>
      <w:jc w:val="center"/>
    </w:pPr>
    <w:r>
      <w:rPr>
        <w:rFonts w:ascii="Arial" w:eastAsia="Arial" w:hAnsi="Arial" w:cs="Arial"/>
        <w:sz w:val="16"/>
        <w:szCs w:val="16"/>
      </w:rPr>
      <w:t>2016NIHK01 DCI-1601</w:t>
    </w:r>
    <w:r w:rsidRPr="00A02DFE">
      <w:rPr>
        <w:rFonts w:ascii="Arial" w:eastAsia="Arial" w:hAnsi="Arial" w:cs="Arial"/>
        <w:sz w:val="16"/>
        <w:szCs w:val="16"/>
      </w:rPr>
      <w:t xml:space="preserve"> </w:t>
    </w:r>
    <w:proofErr w:type="spellStart"/>
    <w:r>
      <w:rPr>
        <w:rFonts w:ascii="Arial" w:eastAsia="Arial" w:hAnsi="Arial" w:cs="Arial"/>
        <w:sz w:val="16"/>
        <w:szCs w:val="16"/>
      </w:rPr>
      <w:t>IndBLSvWE</w:t>
    </w:r>
    <w:proofErr w:type="spellEnd"/>
    <w:r>
      <w:rPr>
        <w:rFonts w:ascii="Arial" w:eastAsia="Arial" w:hAnsi="Arial" w:cs="Arial"/>
        <w:sz w:val="16"/>
        <w:szCs w:val="16"/>
      </w:rPr>
      <w:t xml:space="preserve"> </w:t>
    </w:r>
    <w:r w:rsidRPr="00A02DFE">
      <w:rPr>
        <w:rFonts w:ascii="Arial" w:eastAsia="Arial" w:hAnsi="Arial" w:cs="Arial"/>
        <w:sz w:val="16"/>
        <w:szCs w:val="16"/>
      </w:rPr>
      <w:t xml:space="preserve">– </w:t>
    </w:r>
    <w:r>
      <w:rPr>
        <w:rFonts w:ascii="Arial" w:eastAsia="Arial" w:hAnsi="Arial" w:cs="Arial"/>
        <w:sz w:val="16"/>
        <w:szCs w:val="16"/>
      </w:rPr>
      <w:t>Individual Baseline Survey-Women</w:t>
    </w:r>
    <w:r w:rsidRPr="00A02DFE">
      <w:rPr>
        <w:rFonts w:ascii="Arial" w:eastAsia="Arial" w:hAnsi="Arial" w:cs="Arial"/>
        <w:sz w:val="16"/>
        <w:szCs w:val="16"/>
      </w:rPr>
      <w:t xml:space="preserve"> – </w:t>
    </w:r>
    <w:r>
      <w:rPr>
        <w:rFonts w:ascii="Arial" w:eastAsia="Arial" w:hAnsi="Arial" w:cs="Arial"/>
        <w:sz w:val="16"/>
        <w:szCs w:val="16"/>
      </w:rPr>
      <w:t>ENGLISH</w:t>
    </w:r>
  </w:p>
  <w:p w14:paraId="2F6D3910" w14:textId="7647E489" w:rsidR="00D104C5" w:rsidRPr="009C306E" w:rsidRDefault="009C306E" w:rsidP="009C306E">
    <w:pPr>
      <w:tabs>
        <w:tab w:val="center" w:pos="4680"/>
        <w:tab w:val="right" w:pos="9360"/>
      </w:tabs>
      <w:spacing w:after="0" w:line="240" w:lineRule="auto"/>
      <w:jc w:val="center"/>
      <w:rPr>
        <w:lang w:val="fr-FR"/>
      </w:rPr>
    </w:pPr>
    <w:r w:rsidRPr="00D104C5">
      <w:rPr>
        <w:rFonts w:ascii="Arial" w:eastAsia="Arial" w:hAnsi="Arial" w:cs="Arial"/>
        <w:sz w:val="16"/>
        <w:szCs w:val="16"/>
      </w:rPr>
      <w:t>Instrument Version</w:t>
    </w:r>
    <w:r w:rsidRPr="00D104C5">
      <w:rPr>
        <w:rFonts w:ascii="Arial" w:eastAsia="Arial" w:hAnsi="Arial" w:cs="Arial"/>
        <w:strike/>
        <w:sz w:val="16"/>
        <w:szCs w:val="16"/>
      </w:rPr>
      <w:t xml:space="preserve"> #</w:t>
    </w:r>
    <w:r w:rsidRPr="00D104C5">
      <w:rPr>
        <w:rFonts w:ascii="Arial" w:eastAsia="Arial" w:hAnsi="Arial" w:cs="Arial"/>
        <w:b/>
        <w:sz w:val="16"/>
        <w:szCs w:val="16"/>
      </w:rPr>
      <w:t>0</w:t>
    </w:r>
    <w:r w:rsidR="00A20538">
      <w:rPr>
        <w:rFonts w:ascii="Arial" w:eastAsia="Arial" w:hAnsi="Arial" w:cs="Arial"/>
        <w:b/>
        <w:sz w:val="16"/>
        <w:szCs w:val="16"/>
      </w:rPr>
      <w:t>2</w:t>
    </w:r>
    <w:r w:rsidRPr="00D104C5">
      <w:rPr>
        <w:rFonts w:ascii="Arial" w:eastAsia="Arial" w:hAnsi="Arial" w:cs="Arial"/>
        <w:sz w:val="16"/>
        <w:szCs w:val="16"/>
      </w:rPr>
      <w:tab/>
    </w:r>
    <w:r w:rsidRPr="00D104C5">
      <w:rPr>
        <w:rFonts w:ascii="Arial" w:eastAsia="Arial" w:hAnsi="Arial" w:cs="Arial"/>
        <w:b/>
        <w:sz w:val="16"/>
        <w:szCs w:val="16"/>
      </w:rPr>
      <w:t>201</w:t>
    </w:r>
    <w:r w:rsidR="00A20538">
      <w:rPr>
        <w:rFonts w:ascii="Arial" w:eastAsia="Arial" w:hAnsi="Arial" w:cs="Arial"/>
        <w:b/>
        <w:sz w:val="16"/>
        <w:szCs w:val="16"/>
      </w:rPr>
      <w:t>8.03.27</w:t>
    </w:r>
    <w:r w:rsidRPr="00D104C5">
      <w:rPr>
        <w:rFonts w:ascii="Arial" w:eastAsia="Arial" w:hAnsi="Arial" w:cs="Arial"/>
        <w:sz w:val="16"/>
        <w:szCs w:val="16"/>
      </w:rPr>
      <w:tab/>
      <w:t xml:space="preserve">Page </w:t>
    </w:r>
    <w:r>
      <w:fldChar w:fldCharType="begin"/>
    </w:r>
    <w:r w:rsidRPr="00CC1887">
      <w:rPr>
        <w:lang w:val="fr-FR"/>
      </w:rPr>
      <w:instrText>PAGE</w:instrText>
    </w:r>
    <w:r>
      <w:fldChar w:fldCharType="separate"/>
    </w:r>
    <w:r w:rsidR="007729F6">
      <w:rPr>
        <w:noProof/>
        <w:lang w:val="fr-FR"/>
      </w:rPr>
      <w:t>1</w:t>
    </w:r>
    <w:r>
      <w:fldChar w:fldCharType="end"/>
    </w:r>
    <w:r w:rsidRPr="00CC1887">
      <w:rPr>
        <w:rFonts w:ascii="Arial" w:eastAsia="Arial" w:hAnsi="Arial" w:cs="Arial"/>
        <w:sz w:val="16"/>
        <w:szCs w:val="16"/>
        <w:lang w:val="fr-FR"/>
      </w:rPr>
      <w:t xml:space="preserve"> of </w:t>
    </w:r>
    <w:r>
      <w:fldChar w:fldCharType="begin"/>
    </w:r>
    <w:r w:rsidRPr="00CC1887">
      <w:rPr>
        <w:lang w:val="fr-FR"/>
      </w:rPr>
      <w:instrText>NUMPAGES</w:instrText>
    </w:r>
    <w:r>
      <w:fldChar w:fldCharType="separate"/>
    </w:r>
    <w:r w:rsidR="007729F6">
      <w:rPr>
        <w:noProof/>
        <w:lang w:val="fr-FR"/>
      </w:rPr>
      <w:t>1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5DFAB" w14:textId="77777777" w:rsidR="007F20F7" w:rsidRDefault="007F20F7" w:rsidP="00CE2A06">
      <w:pPr>
        <w:spacing w:after="0" w:line="240" w:lineRule="auto"/>
      </w:pPr>
      <w:r>
        <w:separator/>
      </w:r>
    </w:p>
  </w:footnote>
  <w:footnote w:type="continuationSeparator" w:id="0">
    <w:p w14:paraId="2E8BEDE8" w14:textId="77777777" w:rsidR="007F20F7" w:rsidRDefault="007F20F7" w:rsidP="00CE2A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6FB36" w14:textId="4E2132BB" w:rsidR="00D4725C" w:rsidRPr="00D4725C" w:rsidRDefault="00D4725C" w:rsidP="00D4725C">
    <w:pPr>
      <w:spacing w:after="0" w:line="240" w:lineRule="auto"/>
      <w:rPr>
        <w:rFonts w:ascii="Arial" w:hAnsi="Arial" w:cs="Arial"/>
        <w:b/>
        <w:noProof/>
      </w:rPr>
    </w:pPr>
    <w:r w:rsidRPr="00C75871">
      <w:rPr>
        <w:rFonts w:ascii="Arial" w:hAnsi="Arial" w:cs="Arial"/>
        <w:b/>
        <w:noProof/>
      </w:rPr>
      <w:t xml:space="preserve">INDIVIDUAL SURVEY </w:t>
    </w:r>
    <w:proofErr w:type="gramStart"/>
    <w:r w:rsidRPr="00C75871">
      <w:rPr>
        <w:rFonts w:ascii="Arial" w:hAnsi="Arial" w:cs="Arial"/>
        <w:b/>
        <w:noProof/>
      </w:rPr>
      <w:t>–</w:t>
    </w:r>
    <w:r w:rsidR="004036AD">
      <w:rPr>
        <w:rFonts w:ascii="Arial" w:hAnsi="Arial" w:cs="Arial"/>
        <w:b/>
        <w:noProof/>
      </w:rPr>
      <w:t xml:space="preserve">  </w:t>
    </w:r>
    <w:r w:rsidRPr="00272795">
      <w:rPr>
        <w:b/>
      </w:rPr>
      <w:t>English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C21BE"/>
    <w:multiLevelType w:val="hybridMultilevel"/>
    <w:tmpl w:val="3FD2A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F54194"/>
    <w:multiLevelType w:val="hybridMultilevel"/>
    <w:tmpl w:val="B13CB8CE"/>
    <w:lvl w:ilvl="0" w:tplc="47307D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F4E"/>
    <w:rsid w:val="00025982"/>
    <w:rsid w:val="0004580D"/>
    <w:rsid w:val="000F29CB"/>
    <w:rsid w:val="001050BD"/>
    <w:rsid w:val="00123580"/>
    <w:rsid w:val="00153B34"/>
    <w:rsid w:val="001926A9"/>
    <w:rsid w:val="00192D29"/>
    <w:rsid w:val="002006F4"/>
    <w:rsid w:val="0022025E"/>
    <w:rsid w:val="00272795"/>
    <w:rsid w:val="00291E66"/>
    <w:rsid w:val="002C4E34"/>
    <w:rsid w:val="00316779"/>
    <w:rsid w:val="00326141"/>
    <w:rsid w:val="0035026F"/>
    <w:rsid w:val="00385899"/>
    <w:rsid w:val="003A7789"/>
    <w:rsid w:val="003F0C1A"/>
    <w:rsid w:val="00400955"/>
    <w:rsid w:val="004036AD"/>
    <w:rsid w:val="00414B32"/>
    <w:rsid w:val="00437FA2"/>
    <w:rsid w:val="006976D1"/>
    <w:rsid w:val="00717E4F"/>
    <w:rsid w:val="0073356D"/>
    <w:rsid w:val="007729F6"/>
    <w:rsid w:val="007758DE"/>
    <w:rsid w:val="00794416"/>
    <w:rsid w:val="007B76F8"/>
    <w:rsid w:val="007E55E2"/>
    <w:rsid w:val="007F20F7"/>
    <w:rsid w:val="007F5F58"/>
    <w:rsid w:val="0082465C"/>
    <w:rsid w:val="00840F4E"/>
    <w:rsid w:val="00850FA6"/>
    <w:rsid w:val="008844A4"/>
    <w:rsid w:val="008C355D"/>
    <w:rsid w:val="008F4BE7"/>
    <w:rsid w:val="008F6728"/>
    <w:rsid w:val="009021BF"/>
    <w:rsid w:val="009365AC"/>
    <w:rsid w:val="009B7884"/>
    <w:rsid w:val="009C306E"/>
    <w:rsid w:val="009D6024"/>
    <w:rsid w:val="00A101CE"/>
    <w:rsid w:val="00A13D57"/>
    <w:rsid w:val="00A20538"/>
    <w:rsid w:val="00A93DBD"/>
    <w:rsid w:val="00AB3A65"/>
    <w:rsid w:val="00AB709D"/>
    <w:rsid w:val="00B006D7"/>
    <w:rsid w:val="00B20A30"/>
    <w:rsid w:val="00B3004C"/>
    <w:rsid w:val="00B40DB1"/>
    <w:rsid w:val="00B442F4"/>
    <w:rsid w:val="00B817CB"/>
    <w:rsid w:val="00B97CAB"/>
    <w:rsid w:val="00C06028"/>
    <w:rsid w:val="00C61AF2"/>
    <w:rsid w:val="00C754CA"/>
    <w:rsid w:val="00C75871"/>
    <w:rsid w:val="00CD1D90"/>
    <w:rsid w:val="00CE2A06"/>
    <w:rsid w:val="00CE2D69"/>
    <w:rsid w:val="00D104C5"/>
    <w:rsid w:val="00D20098"/>
    <w:rsid w:val="00D22C47"/>
    <w:rsid w:val="00D4725C"/>
    <w:rsid w:val="00E27F3E"/>
    <w:rsid w:val="00EA68AE"/>
    <w:rsid w:val="00EB2DE8"/>
    <w:rsid w:val="00F16285"/>
    <w:rsid w:val="00F403D2"/>
    <w:rsid w:val="00F733C2"/>
    <w:rsid w:val="00FE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1073A"/>
  <w15:chartTrackingRefBased/>
  <w15:docId w15:val="{E83FFE66-DE24-46DA-9C35-E6CF96BCC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2A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A06"/>
  </w:style>
  <w:style w:type="paragraph" w:styleId="Footer">
    <w:name w:val="footer"/>
    <w:basedOn w:val="Normal"/>
    <w:link w:val="FooterChar"/>
    <w:uiPriority w:val="99"/>
    <w:unhideWhenUsed/>
    <w:rsid w:val="00CE2A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A06"/>
  </w:style>
  <w:style w:type="paragraph" w:styleId="ListParagraph">
    <w:name w:val="List Paragraph"/>
    <w:basedOn w:val="Normal"/>
    <w:uiPriority w:val="34"/>
    <w:qFormat/>
    <w:rsid w:val="00C758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0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D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D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5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0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0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5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0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4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5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8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A7FE9-A73F-42D4-967D-CDEE15899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013</Words>
  <Characters>5776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ens, Jon Andrew</dc:creator>
  <cp:keywords/>
  <dc:description/>
  <cp:lastModifiedBy>Andrew Dykens</cp:lastModifiedBy>
  <cp:revision>4</cp:revision>
  <dcterms:created xsi:type="dcterms:W3CDTF">2020-02-27T08:40:00Z</dcterms:created>
  <dcterms:modified xsi:type="dcterms:W3CDTF">2020-03-19T14:34:00Z</dcterms:modified>
</cp:coreProperties>
</file>